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E92" w:rsidRPr="00AE5128" w:rsidRDefault="00020E92" w:rsidP="00020E92">
      <w:pPr>
        <w:pStyle w:val="Figurecaption"/>
      </w:pPr>
      <w:proofErr w:type="gramStart"/>
      <w:r w:rsidRPr="00AE5128">
        <w:t>S</w:t>
      </w:r>
      <w:r>
        <w:t>9</w:t>
      </w:r>
      <w:r w:rsidRPr="00AE5128">
        <w:t xml:space="preserve"> Table.</w:t>
      </w:r>
      <w:proofErr w:type="gramEnd"/>
      <w:r w:rsidRPr="00AE5128">
        <w:t xml:space="preserve"> </w:t>
      </w:r>
      <w:proofErr w:type="gramStart"/>
      <w:r w:rsidRPr="00AE5128">
        <w:t>Subgroup meta-analysis of the MG prevalence by HI.</w:t>
      </w:r>
      <w:proofErr w:type="gramEnd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7"/>
        <w:gridCol w:w="1558"/>
        <w:gridCol w:w="938"/>
        <w:gridCol w:w="1012"/>
        <w:gridCol w:w="1007"/>
        <w:gridCol w:w="570"/>
        <w:gridCol w:w="1658"/>
      </w:tblGrid>
      <w:tr w:rsidR="00020E92" w:rsidRPr="00614D4F" w:rsidTr="005B34B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No of prevalence inpu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Mea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</w:t>
            </w: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2</w:t>
            </w: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Difference between groups</w:t>
            </w: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sta 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alápagos 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7 - 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 - 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ou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&lt;0.0001</w:t>
            </w: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tlapetes albinu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ulacorhynchus caeruleog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Baeolophus bi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5 - 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marhynchus crassiros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marhynchus pall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marhynchus parv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rdinalis cardin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tharus aurantiiros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atharus ustu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erthidea oliva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hiroxiphia line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inus virgin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agyps at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rotophaga 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rypturellus obsole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rypturellus parviros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rypturellus tatau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rypturellus undu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endrocincla homochr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endrocolaptes sanctithom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Dendroica pet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Euphonia hirundina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 mexic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eospiza for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eospiza fulig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ymnogyps californi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4.5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abia rub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aemorhous mexic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 - 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aemorhous purpur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Hylocichla muste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Icterus galb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epidocolaptes souleyet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Leptotila verreau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egarynchus pitan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eleagris gallopa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 - 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elospiza mel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elozone leuco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imus polyglott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olothrus 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omotus mom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Myiarchus magniros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Nesomimus parv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lastRenderedPageBreak/>
              <w:t>Passer domes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itangus sulphur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silorhinus mo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Quiscalus quisc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Rhynchotus rufes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altator coerules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altator maxi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etophaga coron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etophaga p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pinus tri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urnella mag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8 - 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Sturnus 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hraupis episco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hryophilus rufalb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inamus solita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oxostoma ruf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urdus assim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urdus gray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urdus migrator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Zenaida macro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Zonotrichia albicol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=0.3145</w:t>
            </w: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Accipit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lumb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oraci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Cucul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Falcon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Gall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 - 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asser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 - 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Pic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  <w:t>Tinamifor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Wild versus cap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=0.5573</w:t>
            </w: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ap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-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020E92" w:rsidRPr="00614D4F" w:rsidTr="005B34B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 - 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614D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0E92" w:rsidRPr="00614D4F" w:rsidRDefault="00020E92" w:rsidP="005B3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</w:tbl>
    <w:p w:rsidR="00A61C5C" w:rsidRPr="00020E92" w:rsidRDefault="00A61C5C">
      <w:pPr>
        <w:rPr>
          <w:b/>
        </w:rPr>
      </w:pPr>
      <w:bookmarkStart w:id="0" w:name="_GoBack"/>
      <w:bookmarkEnd w:id="0"/>
    </w:p>
    <w:sectPr w:rsidR="00A61C5C" w:rsidRPr="00020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6FE"/>
    <w:rsid w:val="00020E92"/>
    <w:rsid w:val="003E46FE"/>
    <w:rsid w:val="00A6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92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Spacing"/>
    <w:link w:val="FigurecaptionZnak"/>
    <w:qFormat/>
    <w:rsid w:val="00020E92"/>
    <w:pPr>
      <w:spacing w:after="240"/>
    </w:pPr>
    <w:rPr>
      <w:rFonts w:ascii="Times New Roman" w:eastAsia="Calibri" w:hAnsi="Times New Roman" w:cs="Times New Roman"/>
      <w:b/>
      <w:lang w:val="en-US" w:eastAsia="pl-PL"/>
    </w:rPr>
  </w:style>
  <w:style w:type="character" w:customStyle="1" w:styleId="FigurecaptionZnak">
    <w:name w:val="Figure caption Znak"/>
    <w:link w:val="Figurecaption"/>
    <w:rsid w:val="00020E92"/>
    <w:rPr>
      <w:rFonts w:ascii="Times New Roman" w:eastAsia="Calibri" w:hAnsi="Times New Roman" w:cs="Times New Roman"/>
      <w:b/>
      <w:lang w:eastAsia="pl-PL"/>
    </w:rPr>
  </w:style>
  <w:style w:type="paragraph" w:styleId="NoSpacing">
    <w:name w:val="No Spacing"/>
    <w:uiPriority w:val="1"/>
    <w:qFormat/>
    <w:rsid w:val="00020E92"/>
    <w:pPr>
      <w:spacing w:after="0" w:line="240" w:lineRule="auto"/>
    </w:pPr>
    <w:rPr>
      <w:lang w:val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92"/>
    <w:pPr>
      <w:spacing w:after="160" w:line="259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 caption"/>
    <w:basedOn w:val="NoSpacing"/>
    <w:link w:val="FigurecaptionZnak"/>
    <w:qFormat/>
    <w:rsid w:val="00020E92"/>
    <w:pPr>
      <w:spacing w:after="240"/>
    </w:pPr>
    <w:rPr>
      <w:rFonts w:ascii="Times New Roman" w:eastAsia="Calibri" w:hAnsi="Times New Roman" w:cs="Times New Roman"/>
      <w:b/>
      <w:lang w:val="en-US" w:eastAsia="pl-PL"/>
    </w:rPr>
  </w:style>
  <w:style w:type="character" w:customStyle="1" w:styleId="FigurecaptionZnak">
    <w:name w:val="Figure caption Znak"/>
    <w:link w:val="Figurecaption"/>
    <w:rsid w:val="00020E92"/>
    <w:rPr>
      <w:rFonts w:ascii="Times New Roman" w:eastAsia="Calibri" w:hAnsi="Times New Roman" w:cs="Times New Roman"/>
      <w:b/>
      <w:lang w:eastAsia="pl-PL"/>
    </w:rPr>
  </w:style>
  <w:style w:type="paragraph" w:styleId="NoSpacing">
    <w:name w:val="No Spacing"/>
    <w:uiPriority w:val="1"/>
    <w:qFormat/>
    <w:rsid w:val="00020E92"/>
    <w:pPr>
      <w:spacing w:after="0" w:line="240" w:lineRule="auto"/>
    </w:pPr>
    <w:rPr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0</Words>
  <Characters>2798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8T01:57:00Z</dcterms:created>
  <dcterms:modified xsi:type="dcterms:W3CDTF">2020-04-08T01:57:00Z</dcterms:modified>
</cp:coreProperties>
</file>